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ind w:left="567" w:right="138" w:hanging="0"/>
        <w:jc w:val="both"/>
        <w:rPr/>
      </w:pPr>
      <w:r>
        <w:rPr>
          <w:rFonts w:cs="Arial" w:ascii="Arial" w:hAnsi="Arial"/>
          <w:b/>
        </w:rPr>
        <w:t>Table S2.</w:t>
      </w:r>
      <w:r>
        <w:rPr/>
        <w:t xml:space="preserve"> Eight hypothetical cases typical for different clinical situations in the context of HIV and tuberculosis management.</w:t>
      </w:r>
    </w:p>
    <w:tbl>
      <w:tblPr>
        <w:tblW w:w="9356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4423"/>
        <w:gridCol w:w="4394"/>
      </w:tblGrid>
      <w:tr>
        <w:trPr>
          <w:tblHeader w:val="true"/>
          <w:trHeight w:val="397" w:hRule="atLeast"/>
          <w:cantSplit w:val="true"/>
        </w:trPr>
        <w:tc>
          <w:tcPr>
            <w:tcW w:w="5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44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enario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ptions (several answers possible)</w:t>
            </w:r>
          </w:p>
        </w:tc>
      </w:tr>
      <w:tr>
        <w:trPr>
          <w:trHeight w:val="397" w:hRule="atLeast"/>
        </w:trPr>
        <w:tc>
          <w:tcPr>
            <w:tcW w:w="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Adult patient presents with coughing for more than three weeks, fever, progressive weight loss. Diagnostics: two sputum are found to be microscopically positive for acid-fast bacilli, HIV serology test positive, CD4 cell count &lt; 200."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ario not applicable to our sit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ediate TB treatment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initiation 4 weeks after TB treatment start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 initiation after intensive phase of TB treatment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 procedure if pregnant women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commen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27" w:hRule="atLeast"/>
        </w:trPr>
        <w:tc>
          <w:tcPr>
            <w:tcW w:w="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Adult HIV-infected patient presents with smear-confirmed relapse of pulmonary TB 4 months after completing TB treatment for previous episode and declared cured/treatment completed.”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ario not applicable to our sit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ge to retreatment regimen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ongation with the same treatment regimen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ture und drug resistance testing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amplification test (any method) for drug resistance testing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ons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comments</w:t>
            </w:r>
          </w:p>
        </w:tc>
      </w:tr>
      <w:tr>
        <w:trPr>
          <w:trHeight w:val="2378" w:hRule="atLeast"/>
        </w:trPr>
        <w:tc>
          <w:tcPr>
            <w:tcW w:w="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Adult HIV-infected patient presents with failure to become smear-negative after 5 months of TB treatment.”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ons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chang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ongation of treatment (no treatment change)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ture und drug resistance testing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amplification test (any method) for drug resistance testing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 to referral center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comments</w:t>
            </w:r>
          </w:p>
        </w:tc>
      </w:tr>
      <w:tr>
        <w:trPr>
          <w:trHeight w:val="4071" w:hRule="atLeast"/>
        </w:trPr>
        <w:tc>
          <w:tcPr>
            <w:tcW w:w="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Adult patient newly diagnosed with HIV arrives in your clinic.”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ario not applicable to our sit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ons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 screening for TB (cough, seats, fever, etc.)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T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st X-Ra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utum smear microscop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tur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ture only if smear-negativ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/>
            </w:pPr>
            <w:r>
              <w:rPr>
                <w:rFonts w:cs="Arial" w:ascii="Arial" w:hAnsi="Arial"/>
                <w:sz w:val="20"/>
                <w:szCs w:val="20"/>
              </w:rPr>
              <w:t>Xpert MTB/RIF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ne lipoarabinomannan assa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e needle aspiration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if active TB exclud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if active TB excluded and TST positiv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 cell count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comments</w:t>
            </w:r>
          </w:p>
        </w:tc>
      </w:tr>
      <w:tr>
        <w:trPr>
          <w:trHeight w:val="4153" w:hRule="atLeast"/>
        </w:trPr>
        <w:tc>
          <w:tcPr>
            <w:tcW w:w="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 xml:space="preserve">An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infant (younger than 12 months)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clinical symptoms suspicious for active TB presents at your clinic.”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ario not applicable to our sit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ons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agnostic measures, start TB treatment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 patient immediatel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T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lavage, with smear microscopy onl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lavage, with smear microscopy and cultur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, with smear microscopy onl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, with smear microscopy and cultur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st X-ra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e needle aspiration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String test”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/>
            </w:pPr>
            <w:r>
              <w:rPr>
                <w:rFonts w:cs="Arial" w:ascii="Arial" w:hAnsi="Arial"/>
                <w:sz w:val="20"/>
                <w:szCs w:val="20"/>
              </w:rPr>
              <w:t>Xpert MTB/RIF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comments</w:t>
            </w:r>
          </w:p>
        </w:tc>
      </w:tr>
      <w:tr>
        <w:trPr>
          <w:trHeight w:val="3887" w:hRule="atLeast"/>
        </w:trPr>
        <w:tc>
          <w:tcPr>
            <w:tcW w:w="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hild (older than 1 year)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clinical symptoms suspicious for active TB (cough for more than 3 weeks, fever, weight loss not responding to standard anti-bacterial and/or anti-malarial treatment) presents at your clinic.”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ario not applicable to our sit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ons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agnostic measures, start TB treatment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T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lavage, with smear microscopy onl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lavage, with smear microscopy and cultur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, with smear microscopy onl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sputum, with smear microscopy and cultur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st X-ra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e needle aspiration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String test”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/>
            </w:pPr>
            <w:r>
              <w:rPr>
                <w:rFonts w:cs="Arial" w:ascii="Arial" w:hAnsi="Arial"/>
                <w:sz w:val="20"/>
                <w:szCs w:val="20"/>
              </w:rPr>
              <w:t>Xpert MTB/RIF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comments</w:t>
            </w:r>
          </w:p>
        </w:tc>
      </w:tr>
      <w:tr>
        <w:trPr>
          <w:trHeight w:val="4194" w:hRule="atLeast"/>
        </w:trPr>
        <w:tc>
          <w:tcPr>
            <w:tcW w:w="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Patient (adult or child) newly diagnosed with TB (sputum smear-positive, unknown drug resistance profile) lives in a household of several members."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ario not applicable to our sit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ctions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ct tracing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for all household members if TB exclud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for adults in the household if TB exclud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for HIV-infected individuals in the household if TB exclud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for infants &lt;12 months in the householf if TB exclud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for children &lt;5 years in the household if TB exclud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for pregnant women in household if TB exclud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 for active TB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comments</w:t>
            </w:r>
          </w:p>
        </w:tc>
      </w:tr>
      <w:tr>
        <w:trPr>
          <w:trHeight w:val="7980" w:hRule="atLeast"/>
        </w:trPr>
        <w:tc>
          <w:tcPr>
            <w:tcW w:w="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4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"HIV-infected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pregnant woman</w:t>
            </w:r>
            <w:r>
              <w:rPr>
                <w:rFonts w:cs="Arial" w:ascii="Arial" w:hAnsi="Arial"/>
                <w:sz w:val="20"/>
                <w:szCs w:val="20"/>
              </w:rPr>
              <w:t xml:space="preserve"> presents at your clinic with clinical symptoms suspicious for TB (cough for more than 3 weeks, fever, weight loss)."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nario not applicable to our sit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elded chest X-ray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Arial" w:ascii="Arial" w:hAnsi="Arial"/>
                <w:sz w:val="20"/>
                <w:szCs w:val="20"/>
              </w:rPr>
              <w:t>Molecular tests (e.g. Xpert MTB/RIF)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king about contact history of TB cas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 TB treatment regimen than for non-pregnant individuals if active TB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ediate start of TB treatment if active TB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 treatment deferred until post-partum if active TB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red TB treatment regimen 2HRE 5RH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 treatment regimen other than 2HRE 5RH is preferr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MDR TB there is a specific TB treatment regimen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is given in any case if active TB exclud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is given only when positive contact history of TB case and active TB exclud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is deferred until post-partum if active TB exclud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T is deferred until postpartum regardless of contact history of TB case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tion of vitamin B6 when IPT administered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case of active TB contact tracing of own children or children in the same householf for evaluation of IPT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pecific contact tracing of children in case of active TB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urage the mother from breast feeding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mend breast feeding to the mother</w:t>
            </w:r>
          </w:p>
          <w:p>
            <w:pPr>
              <w:pStyle w:val="Normal"/>
              <w:numPr>
                <w:ilvl w:val="0"/>
                <w:numId w:val="1"/>
              </w:numPr>
              <w:ind w:left="17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comments</w:t>
            </w:r>
          </w:p>
        </w:tc>
      </w:tr>
    </w:tbl>
    <w:p>
      <w:pPr>
        <w:pStyle w:val="Normal"/>
        <w:spacing w:lineRule="auto" w:line="480" w:before="240" w:after="0"/>
        <w:ind w:left="709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hildren are defined as &lt;15 years</w:t>
      </w:r>
    </w:p>
    <w:p>
      <w:pPr>
        <w:pStyle w:val="Normal"/>
        <w:spacing w:lineRule="auto" w:line="480" w:before="120" w:after="0"/>
        <w:ind w:left="709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RT, antiretroviral therapy; IPT, isoniazid preventive therapy; TB, tuberculosis; TST, tuberculin skin test; 2HRE 5RH, 2 months with isoniazid, rifampicin and ethambutol, followed by 5 months of isoniazid and rifampicin</w:t>
      </w:r>
    </w:p>
    <w:p>
      <w:pPr>
        <w:pStyle w:val="Normal"/>
        <w:spacing w:lineRule="auto" w:line="480" w:before="120" w:after="0"/>
        <w:ind w:left="709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568" w:right="1135" w:gutter="0" w:header="0" w:top="1418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Verdana"/>
    </w:rPr>
  </w:style>
  <w:style w:type="character" w:styleId="WW8Num2z1">
    <w:name w:val="WW8Num2z1"/>
    <w:qFormat/>
    <w:rPr>
      <w:rFonts w:ascii="Courier New" w:hAnsi="Courier New" w:cs="Verdan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Verdan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Verdan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Verdan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Verdana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Verdana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Verdana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Verdana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Verdana" w:hAnsi="Verdana" w:eastAsia="Times New Roman" w:cs="Verdana"/>
    </w:rPr>
  </w:style>
  <w:style w:type="character" w:styleId="WW8Num11z1">
    <w:name w:val="WW8Num11z1"/>
    <w:qFormat/>
    <w:rPr>
      <w:rFonts w:ascii="Courier New" w:hAnsi="Courier New" w:cs="Verdana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Verdana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Verdana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eastAsia="Times New Roman" w:cs="Verdana"/>
    </w:rPr>
  </w:style>
  <w:style w:type="character" w:styleId="WW8Num14z1">
    <w:name w:val="WW8Num14z1"/>
    <w:qFormat/>
    <w:rPr>
      <w:rFonts w:ascii="Courier New" w:hAnsi="Courier New" w:cs="Verdana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Verdan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Verdan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Question1">
    <w:name w:val="question1"/>
    <w:qFormat/>
    <w:rPr>
      <w:i w:val="false"/>
      <w:iCs w:val="fals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ulltextit">
    <w:name w:val="fulltext-i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odyTextChar">
    <w:name w:val="Body Text Char"/>
    <w:qFormat/>
    <w:rPr>
      <w:rFonts w:ascii="Arial" w:hAnsi="Arial" w:cs="Arial"/>
      <w:b/>
      <w:sz w:val="28"/>
      <w:szCs w:val="24"/>
      <w:lang w:val="en-GB"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Appleconvertedspace">
    <w:name w:val="apple-converted-space"/>
    <w:qFormat/>
    <w:rPr/>
  </w:style>
  <w:style w:type="character" w:styleId="PlainTextChar">
    <w:name w:val="Plain Text Cha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565" w:hanging="0"/>
    </w:pPr>
    <w:rPr>
      <w:rFonts w:ascii="Arial" w:hAnsi="Arial" w:cs="Arial"/>
      <w:b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0" w:after="75"/>
    </w:pPr>
    <w:rPr>
      <w:lang w:val="de-DE"/>
    </w:rPr>
  </w:style>
  <w:style w:type="paragraph" w:styleId="Fulltexttext">
    <w:name w:val="fulltext-text"/>
    <w:basedOn w:val="Normal"/>
    <w:qFormat/>
    <w:pPr>
      <w:spacing w:before="280" w:after="360"/>
    </w:pPr>
    <w:rPr>
      <w:lang w:val="de-CH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">
    <w:name w:val="1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5:43:00Z</dcterms:created>
  <dc:creator>Fenner Lukas</dc:creator>
  <dc:description/>
  <cp:keywords/>
  <dc:language>en-US</dc:language>
  <cp:lastModifiedBy>Fenner Lukas</cp:lastModifiedBy>
  <cp:lastPrinted>2013-05-25T17:28:00Z</cp:lastPrinted>
  <dcterms:modified xsi:type="dcterms:W3CDTF">2013-09-16T06:06:00Z</dcterms:modified>
  <cp:revision>4</cp:revision>
  <dc:subject/>
  <dc:title>TB or not T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elimEnd">
    <vt:lpwstr>RMDelimEnd</vt:lpwstr>
  </property>
  <property fmtid="{D5CDD505-2E9C-101B-9397-08002B2CF9AE}" pid="6" name="RMDelimStart">
    <vt:lpwstr>RMDelimStart</vt:lpwstr>
  </property>
  <property fmtid="{D5CDD505-2E9C-101B-9397-08002B2CF9AE}" pid="7" name="_DocHome">
    <vt:r8>-523211542</vt:r8>
  </property>
</Properties>
</file>